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9659D" w14:textId="009F7FD5" w:rsidR="00CB16E8" w:rsidRPr="00CB16E8" w:rsidRDefault="003338AC" w:rsidP="00CB16E8">
      <w:pPr>
        <w:pStyle w:val="Title"/>
        <w:pBdr>
          <w:bottom w:val="single" w:sz="4" w:space="1" w:color="auto"/>
        </w:pBdr>
        <w:rPr>
          <w:rFonts w:ascii="Cambria" w:hAnsi="Cambria"/>
          <w:color w:val="4472C4" w:themeColor="accent5"/>
          <w:sz w:val="36"/>
          <w:szCs w:val="36"/>
        </w:rPr>
      </w:pPr>
      <w:r>
        <w:rPr>
          <w:rFonts w:ascii="Cambria" w:hAnsi="Cambria"/>
          <w:color w:val="4472C4" w:themeColor="accent5"/>
          <w:sz w:val="36"/>
          <w:szCs w:val="36"/>
        </w:rPr>
        <w:t xml:space="preserve">Knee and hip angles at </w:t>
      </w:r>
      <w:proofErr w:type="spellStart"/>
      <w:r>
        <w:rPr>
          <w:rFonts w:ascii="Cambria" w:hAnsi="Cambria"/>
          <w:color w:val="4472C4" w:themeColor="accent5"/>
          <w:sz w:val="36"/>
          <w:szCs w:val="36"/>
        </w:rPr>
        <w:t>TC</w:t>
      </w:r>
      <w:r w:rsidRPr="003338AC">
        <w:rPr>
          <w:rFonts w:ascii="Cambria" w:hAnsi="Cambria"/>
          <w:color w:val="4472C4" w:themeColor="accent5"/>
          <w:sz w:val="36"/>
          <w:szCs w:val="36"/>
          <w:vertAlign w:val="subscript"/>
        </w:rPr>
        <w:t>MIN</w:t>
      </w:r>
      <w:r>
        <w:rPr>
          <w:rFonts w:ascii="Cambria" w:hAnsi="Cambria"/>
          <w:color w:val="4472C4" w:themeColor="accent5"/>
          <w:sz w:val="36"/>
          <w:szCs w:val="36"/>
        </w:rPr>
        <w:t>t</w:t>
      </w:r>
      <w:proofErr w:type="spellEnd"/>
    </w:p>
    <w:p w14:paraId="7D30FC19" w14:textId="7CF9F8C0" w:rsidR="00A84622" w:rsidRDefault="00A84622">
      <w:pPr>
        <w:spacing w:after="160" w:line="259" w:lineRule="auto"/>
      </w:pPr>
    </w:p>
    <w:p w14:paraId="1CC8E84B" w14:textId="6B2A2897" w:rsidR="003338AC" w:rsidRDefault="003338AC">
      <w:pPr>
        <w:spacing w:after="160" w:line="259" w:lineRule="auto"/>
      </w:pPr>
      <w:r>
        <w:rPr>
          <w:noProof/>
          <w:lang w:val="en-US" w:eastAsia="en-US"/>
        </w:rPr>
        <w:drawing>
          <wp:inline distT="0" distB="0" distL="0" distR="0" wp14:anchorId="5E5DE42E" wp14:editId="24E81DCF">
            <wp:extent cx="5913912" cy="4642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193" cy="464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869A3" w14:textId="6F5C1AAC" w:rsidR="003E1686" w:rsidRDefault="003338AC" w:rsidP="00FB78E2">
      <w:pPr>
        <w:spacing w:after="160" w:line="259" w:lineRule="auto"/>
        <w:jc w:val="both"/>
        <w:rPr>
          <w:noProof/>
          <w:sz w:val="24"/>
          <w:szCs w:val="24"/>
          <w:lang w:val="en-US" w:eastAsia="en-US"/>
        </w:rPr>
      </w:pPr>
      <w:r w:rsidRPr="00FB78E2">
        <w:rPr>
          <w:noProof/>
          <w:sz w:val="24"/>
          <w:szCs w:val="24"/>
          <w:lang w:val="en-US" w:eastAsia="en-US"/>
        </w:rPr>
        <w:t>Effect of swing knee flexion damping, KFD</w:t>
      </w:r>
      <w:r w:rsidRPr="00FB78E2">
        <w:rPr>
          <w:noProof/>
          <w:sz w:val="24"/>
          <w:szCs w:val="24"/>
          <w:vertAlign w:val="subscript"/>
          <w:lang w:val="en-US" w:eastAsia="en-US"/>
        </w:rPr>
        <w:t>SW</w:t>
      </w:r>
      <w:r w:rsidRPr="00FB78E2">
        <w:rPr>
          <w:noProof/>
          <w:sz w:val="24"/>
          <w:szCs w:val="24"/>
          <w:lang w:val="en-US" w:eastAsia="en-US"/>
        </w:rPr>
        <w:t xml:space="preserve">, </w:t>
      </w:r>
      <w:r w:rsidR="00D22328" w:rsidRPr="00FB78E2">
        <w:rPr>
          <w:noProof/>
          <w:sz w:val="24"/>
          <w:szCs w:val="24"/>
          <w:lang w:val="en-US" w:eastAsia="en-US"/>
        </w:rPr>
        <w:t>at the instance of minimum toe clearance, TC</w:t>
      </w:r>
      <w:r w:rsidR="00D22328" w:rsidRPr="00907657">
        <w:rPr>
          <w:noProof/>
          <w:sz w:val="24"/>
          <w:szCs w:val="24"/>
          <w:vertAlign w:val="subscript"/>
          <w:lang w:val="en-US" w:eastAsia="en-US"/>
        </w:rPr>
        <w:t>MIN</w:t>
      </w:r>
      <w:r w:rsidR="00D22328" w:rsidRPr="00FB78E2">
        <w:rPr>
          <w:noProof/>
          <w:sz w:val="24"/>
          <w:szCs w:val="24"/>
          <w:lang w:val="en-US" w:eastAsia="en-US"/>
        </w:rPr>
        <w:t xml:space="preserve">t, on </w:t>
      </w:r>
      <w:r w:rsidR="00D22328" w:rsidRPr="00907657">
        <w:rPr>
          <w:i/>
          <w:iCs/>
          <w:noProof/>
          <w:sz w:val="24"/>
          <w:szCs w:val="24"/>
          <w:lang w:val="en-US" w:eastAsia="en-US"/>
        </w:rPr>
        <w:t>(left)</w:t>
      </w:r>
      <w:r w:rsidR="00D22328" w:rsidRPr="00FB78E2">
        <w:rPr>
          <w:noProof/>
          <w:sz w:val="24"/>
          <w:szCs w:val="24"/>
          <w:lang w:val="en-US" w:eastAsia="en-US"/>
        </w:rPr>
        <w:t xml:space="preserve"> hip (a) and knee (c) flexion angles, and </w:t>
      </w:r>
      <w:r w:rsidR="00D22328" w:rsidRPr="00907657">
        <w:rPr>
          <w:i/>
          <w:iCs/>
          <w:noProof/>
          <w:sz w:val="24"/>
          <w:szCs w:val="24"/>
          <w:lang w:val="en-US" w:eastAsia="en-US"/>
        </w:rPr>
        <w:t>(right)</w:t>
      </w:r>
      <w:r w:rsidR="00D22328" w:rsidRPr="00FB78E2">
        <w:rPr>
          <w:noProof/>
          <w:sz w:val="24"/>
          <w:szCs w:val="24"/>
          <w:lang w:val="en-US" w:eastAsia="en-US"/>
        </w:rPr>
        <w:t xml:space="preserve"> </w:t>
      </w:r>
      <w:r w:rsidRPr="00FB78E2">
        <w:rPr>
          <w:noProof/>
          <w:sz w:val="24"/>
          <w:szCs w:val="24"/>
          <w:lang w:val="en-US" w:eastAsia="en-US"/>
        </w:rPr>
        <w:t>vertical toe position sensitivity</w:t>
      </w:r>
      <w:r w:rsidR="00907657">
        <w:rPr>
          <w:noProof/>
          <w:sz w:val="24"/>
          <w:szCs w:val="24"/>
          <w:lang w:val="en-US" w:eastAsia="en-US"/>
        </w:rPr>
        <w:t xml:space="preserve"> (TZS)</w:t>
      </w:r>
      <w:r w:rsidRPr="00FB78E2">
        <w:rPr>
          <w:noProof/>
          <w:sz w:val="24"/>
          <w:szCs w:val="24"/>
          <w:lang w:val="en-US" w:eastAsia="en-US"/>
        </w:rPr>
        <w:t xml:space="preserve"> to</w:t>
      </w:r>
      <w:r w:rsidR="00D22328" w:rsidRPr="00FB78E2">
        <w:rPr>
          <w:noProof/>
          <w:sz w:val="24"/>
          <w:szCs w:val="24"/>
          <w:lang w:val="en-US" w:eastAsia="en-US"/>
        </w:rPr>
        <w:t xml:space="preserve"> (b) hip joint rotation, (d) knee joint rotation. </w:t>
      </w:r>
    </w:p>
    <w:p w14:paraId="4B640B3C" w14:textId="4CBED8D1" w:rsidR="003338AC" w:rsidRPr="00FB78E2" w:rsidRDefault="00D22328" w:rsidP="00FB78E2">
      <w:pPr>
        <w:spacing w:after="160" w:line="259" w:lineRule="auto"/>
        <w:jc w:val="both"/>
        <w:rPr>
          <w:b/>
          <w:sz w:val="24"/>
          <w:szCs w:val="24"/>
        </w:rPr>
      </w:pPr>
      <w:r w:rsidRPr="00FB78E2">
        <w:rPr>
          <w:noProof/>
          <w:sz w:val="24"/>
          <w:szCs w:val="24"/>
          <w:lang w:val="en-US" w:eastAsia="en-US"/>
        </w:rPr>
        <w:t>For (b),(d), p</w:t>
      </w:r>
      <w:r w:rsidR="003338AC" w:rsidRPr="00FB78E2">
        <w:rPr>
          <w:noProof/>
          <w:sz w:val="24"/>
          <w:szCs w:val="24"/>
          <w:lang w:val="en-US" w:eastAsia="en-US"/>
        </w:rPr>
        <w:t xml:space="preserve">ositive values indicate clearance of the toe will by increased by joint flexion. </w:t>
      </w:r>
      <w:r w:rsidRPr="00FB78E2">
        <w:rPr>
          <w:noProof/>
          <w:sz w:val="24"/>
          <w:szCs w:val="24"/>
          <w:lang w:val="en-US" w:eastAsia="en-US"/>
        </w:rPr>
        <w:t>A</w:t>
      </w:r>
      <w:r w:rsidR="003338AC" w:rsidRPr="00FB78E2">
        <w:rPr>
          <w:noProof/>
          <w:sz w:val="24"/>
          <w:szCs w:val="24"/>
          <w:lang w:val="en-US" w:eastAsia="en-US"/>
        </w:rPr>
        <w:t>verage (mean) of 5 strides for each participant (P1-P5) at increasing KFD</w:t>
      </w:r>
      <w:r w:rsidR="003338AC" w:rsidRPr="00FB78E2">
        <w:rPr>
          <w:noProof/>
          <w:sz w:val="24"/>
          <w:szCs w:val="24"/>
          <w:vertAlign w:val="subscript"/>
          <w:lang w:val="en-US" w:eastAsia="en-US"/>
        </w:rPr>
        <w:t>SW</w:t>
      </w:r>
      <w:r w:rsidR="003338AC" w:rsidRPr="00FB78E2">
        <w:rPr>
          <w:noProof/>
          <w:sz w:val="24"/>
          <w:szCs w:val="24"/>
          <w:lang w:val="en-US" w:eastAsia="en-US"/>
        </w:rPr>
        <w:t xml:space="preserve"> levels (A-E). </w:t>
      </w:r>
      <w:r w:rsidR="003E1686">
        <w:rPr>
          <w:noProof/>
          <w:sz w:val="24"/>
          <w:szCs w:val="24"/>
          <w:lang w:val="en-US" w:eastAsia="en-US"/>
        </w:rPr>
        <w:t>Note (b), (d) are identical to main text.</w:t>
      </w:r>
    </w:p>
    <w:sectPr w:rsidR="003338AC" w:rsidRPr="00FB78E2" w:rsidSect="003338AC">
      <w:footnotePr>
        <w:numRestart w:val="eachPage"/>
      </w:footnotePr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C190B" w14:textId="77777777" w:rsidR="006462B5" w:rsidRDefault="006462B5" w:rsidP="00E10ABF">
      <w:r>
        <w:separator/>
      </w:r>
    </w:p>
  </w:endnote>
  <w:endnote w:type="continuationSeparator" w:id="0">
    <w:p w14:paraId="44767654" w14:textId="77777777" w:rsidR="006462B5" w:rsidRDefault="006462B5" w:rsidP="00E10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03599" w14:textId="77777777" w:rsidR="006462B5" w:rsidRDefault="006462B5" w:rsidP="00E10ABF">
      <w:r>
        <w:separator/>
      </w:r>
    </w:p>
  </w:footnote>
  <w:footnote w:type="continuationSeparator" w:id="0">
    <w:p w14:paraId="6825C01F" w14:textId="77777777" w:rsidR="006462B5" w:rsidRDefault="006462B5" w:rsidP="00E10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515"/>
    <w:rsid w:val="00006A41"/>
    <w:rsid w:val="00020E5E"/>
    <w:rsid w:val="00023A6F"/>
    <w:rsid w:val="000A7A77"/>
    <w:rsid w:val="000C12E1"/>
    <w:rsid w:val="000E5D3E"/>
    <w:rsid w:val="000F1CC8"/>
    <w:rsid w:val="00123602"/>
    <w:rsid w:val="00136A65"/>
    <w:rsid w:val="00153474"/>
    <w:rsid w:val="002121A6"/>
    <w:rsid w:val="00284C6D"/>
    <w:rsid w:val="002A0AA8"/>
    <w:rsid w:val="002F246C"/>
    <w:rsid w:val="00314718"/>
    <w:rsid w:val="003338AC"/>
    <w:rsid w:val="00334D7A"/>
    <w:rsid w:val="00361E38"/>
    <w:rsid w:val="0036492F"/>
    <w:rsid w:val="003751F3"/>
    <w:rsid w:val="00396D4C"/>
    <w:rsid w:val="003B034B"/>
    <w:rsid w:val="003C1891"/>
    <w:rsid w:val="003D1A0C"/>
    <w:rsid w:val="003E1686"/>
    <w:rsid w:val="003E538F"/>
    <w:rsid w:val="0042520A"/>
    <w:rsid w:val="004561A0"/>
    <w:rsid w:val="004707DD"/>
    <w:rsid w:val="004760D9"/>
    <w:rsid w:val="004960CD"/>
    <w:rsid w:val="004A3651"/>
    <w:rsid w:val="004C539E"/>
    <w:rsid w:val="004F57EB"/>
    <w:rsid w:val="005348EC"/>
    <w:rsid w:val="005B6914"/>
    <w:rsid w:val="005D0FA3"/>
    <w:rsid w:val="005E7178"/>
    <w:rsid w:val="00617EF5"/>
    <w:rsid w:val="0062627D"/>
    <w:rsid w:val="006462B5"/>
    <w:rsid w:val="00660727"/>
    <w:rsid w:val="00670C18"/>
    <w:rsid w:val="00672257"/>
    <w:rsid w:val="006A1A36"/>
    <w:rsid w:val="006C1BCB"/>
    <w:rsid w:val="006D4110"/>
    <w:rsid w:val="006E1FD9"/>
    <w:rsid w:val="007166CC"/>
    <w:rsid w:val="007479F6"/>
    <w:rsid w:val="00760515"/>
    <w:rsid w:val="007C4ADE"/>
    <w:rsid w:val="007E068D"/>
    <w:rsid w:val="008274A2"/>
    <w:rsid w:val="00837953"/>
    <w:rsid w:val="00907657"/>
    <w:rsid w:val="00921959"/>
    <w:rsid w:val="00930897"/>
    <w:rsid w:val="00951FC6"/>
    <w:rsid w:val="00961F9E"/>
    <w:rsid w:val="00974166"/>
    <w:rsid w:val="009864EB"/>
    <w:rsid w:val="009A14BE"/>
    <w:rsid w:val="00A106FB"/>
    <w:rsid w:val="00A45BF0"/>
    <w:rsid w:val="00A47112"/>
    <w:rsid w:val="00A71E68"/>
    <w:rsid w:val="00A84622"/>
    <w:rsid w:val="00A87059"/>
    <w:rsid w:val="00AB4B9E"/>
    <w:rsid w:val="00AB7FFC"/>
    <w:rsid w:val="00AE2758"/>
    <w:rsid w:val="00AE5FD1"/>
    <w:rsid w:val="00B325D9"/>
    <w:rsid w:val="00B7429F"/>
    <w:rsid w:val="00B76D31"/>
    <w:rsid w:val="00C10CBE"/>
    <w:rsid w:val="00C16646"/>
    <w:rsid w:val="00C33642"/>
    <w:rsid w:val="00C53982"/>
    <w:rsid w:val="00C65069"/>
    <w:rsid w:val="00C729F6"/>
    <w:rsid w:val="00C96C13"/>
    <w:rsid w:val="00CB16E8"/>
    <w:rsid w:val="00CB2F9E"/>
    <w:rsid w:val="00D22328"/>
    <w:rsid w:val="00D2308C"/>
    <w:rsid w:val="00D40FA5"/>
    <w:rsid w:val="00D427CE"/>
    <w:rsid w:val="00D530A8"/>
    <w:rsid w:val="00D74F00"/>
    <w:rsid w:val="00D91035"/>
    <w:rsid w:val="00DA4F93"/>
    <w:rsid w:val="00DB0DF9"/>
    <w:rsid w:val="00DC0976"/>
    <w:rsid w:val="00E02364"/>
    <w:rsid w:val="00E10ABF"/>
    <w:rsid w:val="00E20D13"/>
    <w:rsid w:val="00E31CD5"/>
    <w:rsid w:val="00E53E9F"/>
    <w:rsid w:val="00E95BDD"/>
    <w:rsid w:val="00E96930"/>
    <w:rsid w:val="00ED7C99"/>
    <w:rsid w:val="00EE048A"/>
    <w:rsid w:val="00EE2421"/>
    <w:rsid w:val="00F35441"/>
    <w:rsid w:val="00F56734"/>
    <w:rsid w:val="00FB2F8E"/>
    <w:rsid w:val="00FB78E2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35FD"/>
  <w15:chartTrackingRefBased/>
  <w15:docId w15:val="{42CD08D4-5370-40B2-AC82-4178CA08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1A0"/>
    <w:pPr>
      <w:spacing w:after="0" w:line="240" w:lineRule="auto"/>
    </w:pPr>
    <w:rPr>
      <w:rFonts w:eastAsia="Calibri"/>
      <w:sz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6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622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7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97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976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976"/>
    <w:rPr>
      <w:rFonts w:eastAsia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9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76"/>
    <w:rPr>
      <w:rFonts w:ascii="Segoe UI" w:eastAsia="Calibri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E068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0ABF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0ABF"/>
    <w:rPr>
      <w:rFonts w:eastAsia="Calibri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E10AB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2195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462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846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846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B16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6E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70C18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0C18"/>
    <w:pPr>
      <w:tabs>
        <w:tab w:val="right" w:leader="dot" w:pos="13040"/>
      </w:tabs>
      <w:spacing w:after="100"/>
    </w:pPr>
    <w:rPr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70C18"/>
    <w:pPr>
      <w:tabs>
        <w:tab w:val="right" w:leader="dot" w:pos="13040"/>
      </w:tabs>
      <w:spacing w:after="360"/>
      <w:ind w:left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A5113-8E79-40E0-95C3-FC2C54250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lev Kent</dc:creator>
  <cp:keywords/>
  <dc:description/>
  <cp:lastModifiedBy>Jenny Kent</cp:lastModifiedBy>
  <cp:revision>6</cp:revision>
  <cp:lastPrinted>2019-08-01T13:55:00Z</cp:lastPrinted>
  <dcterms:created xsi:type="dcterms:W3CDTF">2021-03-26T13:12:00Z</dcterms:created>
  <dcterms:modified xsi:type="dcterms:W3CDTF">2021-04-06T15:32:00Z</dcterms:modified>
</cp:coreProperties>
</file>